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1- Top ten differentially expressed host genes during infection by CDC1551 and HN878 at 6 and 24 hours</w:t>
      </w:r>
    </w:p>
    <w:tbl>
      <w:tblPr>
        <w:tblW w:w="9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847"/>
        <w:gridCol w:w="976"/>
        <w:gridCol w:w="1136"/>
        <w:gridCol w:w="284"/>
        <w:gridCol w:w="1529"/>
        <w:gridCol w:w="37"/>
        <w:gridCol w:w="1006"/>
        <w:gridCol w:w="37"/>
        <w:gridCol w:w="1037"/>
        <w:gridCol w:w="86"/>
        <w:gridCol w:w="946"/>
      </w:tblGrid>
      <w:tr>
        <w:trPr>
          <w:trHeight w:val="225" w:hRule="atLeast"/>
        </w:trPr>
        <w:tc>
          <w:tcPr>
            <w:tcW w:w="448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Up-regulated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78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own-regulated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Fold change</w:t>
            </w:r>
          </w:p>
        </w:tc>
      </w:tr>
      <w:tr>
        <w:trPr>
          <w:trHeight w:val="8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CDC1551_6h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119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Ptgs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48E-2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2.8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1042591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50"/>
                <w:sz w:val="20"/>
                <w:szCs w:val="20"/>
              </w:rPr>
              <w:t>Arrdc3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2E-19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4.32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83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Irg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03E-2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9.3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175116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50"/>
                <w:sz w:val="20"/>
                <w:szCs w:val="20"/>
              </w:rPr>
              <w:t>P2ry5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8E-18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6.46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311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Il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4E-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2.9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176837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50"/>
                <w:sz w:val="20"/>
                <w:szCs w:val="20"/>
              </w:rPr>
              <w:t>Arhgap18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3E-19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5.97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17264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Ifi2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5E-1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8.3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1994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50"/>
                <w:sz w:val="20"/>
                <w:szCs w:val="20"/>
              </w:rPr>
              <w:t>Abcd2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6E-16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5.22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NM_0101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Edn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8E-1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9.9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207246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50"/>
                <w:sz w:val="20"/>
                <w:szCs w:val="20"/>
              </w:rPr>
              <w:t>Rasgrp3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6E-17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5.15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10331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Cd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7E-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8.4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145933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50"/>
                <w:sz w:val="20"/>
                <w:szCs w:val="20"/>
              </w:rPr>
              <w:t>St6gal1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88E-17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3.31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859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xcl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3E-2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0.4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1050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dcd4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29E-14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2.75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055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Il1α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1E-1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5.3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8278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50"/>
                <w:sz w:val="20"/>
                <w:szCs w:val="20"/>
              </w:rPr>
              <w:t>Hpgd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5E-14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-12.13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092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os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8E-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8.4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27872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lc46a3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4E-16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1.69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13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cl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73E-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7.2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5786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Hist1h1c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9E-14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1.65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HN878_6h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83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Irg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30E-2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7.6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NM_008278 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50"/>
                <w:sz w:val="20"/>
                <w:szCs w:val="20"/>
              </w:rPr>
              <w:t>Hpgd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1E-16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1.95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119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Ptgs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9E-1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3.0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1042591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50"/>
                <w:sz w:val="20"/>
                <w:szCs w:val="20"/>
              </w:rPr>
              <w:t>Arrdc3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69E-19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0.14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311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Il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8E-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3.9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1042591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50"/>
                <w:sz w:val="20"/>
                <w:szCs w:val="20"/>
              </w:rPr>
              <w:t>Rasgrp3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6E-17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6.20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17264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Ifi2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5E-1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8.5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207246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50"/>
                <w:sz w:val="20"/>
                <w:szCs w:val="20"/>
              </w:rPr>
              <w:t>Abcd2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7E-16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4.76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055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Il1α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2E-1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1.9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1994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50"/>
                <w:sz w:val="20"/>
                <w:szCs w:val="20"/>
              </w:rPr>
              <w:t>P2ry5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96E-18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4.37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10331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Cd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7E-1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7.5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175116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50"/>
                <w:sz w:val="20"/>
                <w:szCs w:val="20"/>
              </w:rPr>
              <w:t>Arhgap18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61E-19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3.31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91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xcl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33E-1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4.8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176837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Gpr155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18E-18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2.82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13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aa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21E-2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6.2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1080707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BC031353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08E-18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1.87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83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Il1β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7E-1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4.0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1113283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6gal1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1E-16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1.32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352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Fpr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6E-1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2.6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145933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nr2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8E-18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0.75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CDC1551_24h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13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Saa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8E-2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7.7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NM_008278 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F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F0"/>
                <w:sz w:val="20"/>
                <w:szCs w:val="20"/>
              </w:rPr>
              <w:t>Hpgd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7E-18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5.93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84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Lcn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06E-1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120.5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9888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F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F0"/>
                <w:sz w:val="20"/>
                <w:szCs w:val="20"/>
              </w:rPr>
              <w:t>Cfh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6E-13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6.57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764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Cd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0E-1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5.0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NM_028784 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F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F0"/>
                <w:sz w:val="20"/>
                <w:szCs w:val="20"/>
              </w:rPr>
              <w:t>F13a1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58E-13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3.49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83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Irg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37E-2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.0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NM_010796 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F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F0"/>
                <w:sz w:val="20"/>
                <w:szCs w:val="20"/>
              </w:rPr>
              <w:t>Mgl1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2E-14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0.71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540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Slc13a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8E-1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6.4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20008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lec7a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31E-18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7.35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076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Marc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41E-1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.9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8625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F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F0"/>
                <w:sz w:val="20"/>
                <w:szCs w:val="20"/>
              </w:rPr>
              <w:t>Mrc1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5E-16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6.85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352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Fpr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96E-1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.4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26162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lxdc2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09E-14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5.09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859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xcl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2E-1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.7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28072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F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F0"/>
                <w:sz w:val="20"/>
                <w:szCs w:val="20"/>
              </w:rPr>
              <w:t>Sulf2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62E-20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4.44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819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fb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31E-1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.0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139200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ytip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3E-17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4.09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769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hi3l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4E-1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.2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0145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Ephx1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12E-15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3.85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HN878_24h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13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Saa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6E-2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2.6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NM_008278 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F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F0"/>
                <w:sz w:val="20"/>
                <w:szCs w:val="20"/>
              </w:rPr>
              <w:t>Hpgd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45E-18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0.62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84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Lcn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3E-1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4.9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9888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F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F0"/>
                <w:sz w:val="20"/>
                <w:szCs w:val="20"/>
              </w:rPr>
              <w:t>Cfh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9E-12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0.88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764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Cd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8E-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3.0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0796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F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F0"/>
                <w:sz w:val="20"/>
                <w:szCs w:val="20"/>
              </w:rPr>
              <w:t>Mgl1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5E-14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8.47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NM_008392  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Irg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3E-2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7.7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28784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F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F0"/>
                <w:sz w:val="20"/>
                <w:szCs w:val="20"/>
              </w:rPr>
              <w:t>F13a1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0E-12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6.58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BC038121 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d209f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9E-1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5.0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NM_008625 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F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F0"/>
                <w:sz w:val="20"/>
                <w:szCs w:val="20"/>
              </w:rPr>
              <w:t>Mrc1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4E-16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5.94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540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Slc13a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2E-1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.8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146042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nf144b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82E-17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4.55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076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Marc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5E-1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.2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175316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lco2b1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6E-17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3.65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352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7030A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7030A0"/>
                <w:sz w:val="20"/>
                <w:szCs w:val="20"/>
              </w:rPr>
              <w:t>Fpr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3E-1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.1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7642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d28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7E-10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3.53</w:t>
            </w:r>
          </w:p>
        </w:tc>
      </w:tr>
      <w:tr>
        <w:trPr>
          <w:trHeight w:val="225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055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Il1α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0E-1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.3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28072</w:t>
            </w:r>
          </w:p>
        </w:tc>
        <w:tc>
          <w:tcPr>
            <w:tcW w:w="10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B0F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B0F0"/>
                <w:sz w:val="20"/>
                <w:szCs w:val="20"/>
              </w:rPr>
              <w:t>Sulf2</w:t>
            </w:r>
          </w:p>
        </w:tc>
        <w:tc>
          <w:tcPr>
            <w:tcW w:w="10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3E-19</w:t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2.55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11198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tgs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7E-15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.0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_007553</w:t>
            </w:r>
          </w:p>
        </w:tc>
        <w:tc>
          <w:tcPr>
            <w:tcW w:w="10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Bmp2</w:t>
            </w:r>
          </w:p>
        </w:tc>
        <w:tc>
          <w:tcPr>
            <w:tcW w:w="10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65E-14</w:t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2.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23:10:00Z</dcterms:created>
  <dc:creator>Gilla Kaplan</dc:creator>
  <dc:description/>
  <cp:keywords/>
  <dc:language>en-US</dc:language>
  <cp:lastModifiedBy>selvakumar subbian</cp:lastModifiedBy>
  <cp:lastPrinted>2011-05-26T11:18:00Z</cp:lastPrinted>
  <dcterms:modified xsi:type="dcterms:W3CDTF">2012-01-24T16:10:00Z</dcterms:modified>
  <cp:revision>9</cp:revision>
  <dc:subject/>
  <dc:title/>
</cp:coreProperties>
</file>